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8AC45" w14:textId="77777777" w:rsidR="0077462B" w:rsidRDefault="0077462B" w:rsidP="009917A8">
      <w:pPr>
        <w:widowControl/>
        <w:rPr>
          <w:rFonts w:ascii="Times New Roman" w:hAnsi="Times New Roman" w:cs="Times New Roman"/>
          <w:b/>
          <w:bCs/>
        </w:rPr>
      </w:pPr>
    </w:p>
    <w:p w14:paraId="23033AD2" w14:textId="68628D29" w:rsidR="009E1667" w:rsidRPr="001A1D49" w:rsidRDefault="0077462B" w:rsidP="000F2DB9">
      <w:pPr>
        <w:jc w:val="center"/>
        <w:rPr>
          <w:rFonts w:ascii="Times New Roman" w:hAnsi="Times New Roman" w:cs="Times New Roman"/>
          <w:b/>
          <w:bCs/>
        </w:rPr>
      </w:pPr>
      <w:r w:rsidRPr="001A1D49">
        <w:rPr>
          <w:rFonts w:ascii="Times New Roman" w:hAnsi="Times New Roman" w:cs="Times New Roman"/>
          <w:b/>
          <w:bCs/>
        </w:rPr>
        <w:t>S2</w:t>
      </w:r>
      <w:r w:rsidR="00834662">
        <w:rPr>
          <w:rFonts w:ascii="Times New Roman" w:hAnsi="Times New Roman" w:cs="Times New Roman"/>
          <w:b/>
          <w:bCs/>
        </w:rPr>
        <w:t xml:space="preserve"> Table</w:t>
      </w:r>
      <w:r w:rsidR="009E1667" w:rsidRPr="001A1D49">
        <w:rPr>
          <w:rFonts w:ascii="Times New Roman" w:hAnsi="Times New Roman" w:cs="Times New Roman"/>
          <w:b/>
          <w:bCs/>
        </w:rPr>
        <w:t xml:space="preserve">. </w:t>
      </w:r>
      <w:r w:rsidR="009E1667" w:rsidRPr="00EB35D2">
        <w:rPr>
          <w:rFonts w:ascii="Symbol" w:eastAsia="Symbol" w:hAnsi="Symbol" w:cs="Times New Roman"/>
          <w:b/>
          <w:bCs/>
        </w:rPr>
        <w:t>m</w:t>
      </w:r>
      <w:r w:rsidR="009E1667" w:rsidRPr="001A1D49">
        <w:rPr>
          <w:rFonts w:ascii="Times New Roman" w:hAnsi="Times New Roman" w:cs="Times New Roman"/>
          <w:b/>
          <w:bCs/>
        </w:rPr>
        <w:t>CT scanning and reconstruction condition</w:t>
      </w:r>
      <w:r w:rsidR="000F2DB9" w:rsidRPr="001A1D49">
        <w:rPr>
          <w:rFonts w:ascii="Times New Roman" w:hAnsi="Times New Roman" w:cs="Times New Roman"/>
          <w:b/>
          <w:bCs/>
        </w:rPr>
        <w:t>s</w:t>
      </w:r>
      <w:r w:rsidR="001A1D49" w:rsidRPr="001A1D49">
        <w:rPr>
          <w:rFonts w:ascii="Times New Roman" w:hAnsi="Times New Roman" w:cs="Times New Roman"/>
          <w:b/>
          <w:bCs/>
        </w:rPr>
        <w:t>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3969"/>
        <w:gridCol w:w="1276"/>
      </w:tblGrid>
      <w:tr w:rsidR="009E1667" w:rsidRPr="000F2DB9" w14:paraId="6BD0FFBB" w14:textId="77777777" w:rsidTr="000F2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18947" w14:textId="53A87B0C" w:rsidR="009E1667" w:rsidRPr="001A1D49" w:rsidRDefault="009E1667" w:rsidP="000F2D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1D49">
              <w:rPr>
                <w:rFonts w:ascii="Times New Roman" w:hAnsi="Times New Roman" w:cs="Times New Roman"/>
                <w:color w:val="000000" w:themeColor="text1"/>
                <w:szCs w:val="21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C15E7" w14:textId="01855CB2" w:rsidR="009E1667" w:rsidRPr="001A1D49" w:rsidRDefault="009E1667" w:rsidP="000F2DB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1D49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</w:tr>
      <w:tr w:rsidR="009E1667" w:rsidRPr="000F2DB9" w14:paraId="15E82392" w14:textId="77777777" w:rsidTr="000F2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</w:tcPr>
          <w:p w14:paraId="4BEF8758" w14:textId="77777777" w:rsidR="009E1667" w:rsidRPr="000F2DB9" w:rsidRDefault="009E1667" w:rsidP="000F2DB9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canning</w:t>
            </w:r>
          </w:p>
          <w:p w14:paraId="3F280FB7" w14:textId="77777777" w:rsidR="009E1667" w:rsidRPr="000F2DB9" w:rsidRDefault="009E1667" w:rsidP="000F2DB9">
            <w:pPr>
              <w:spacing w:line="240" w:lineRule="exact"/>
              <w:ind w:leftChars="417" w:left="876" w:firstLine="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Voltage (kV)</w:t>
            </w:r>
          </w:p>
          <w:p w14:paraId="7EEFA3A9" w14:textId="77777777" w:rsidR="009E1667" w:rsidRPr="000F2DB9" w:rsidRDefault="009E1667" w:rsidP="000F2DB9">
            <w:pPr>
              <w:spacing w:line="240" w:lineRule="exact"/>
              <w:ind w:leftChars="417" w:left="876" w:firstLine="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urrent (</w:t>
            </w:r>
            <w:r w:rsidRPr="000F2DB9">
              <w:rPr>
                <w:rFonts w:ascii="Times New Roman" w:eastAsia="Symbol" w:hAnsi="Times New Roman" w:cs="Times New Roman"/>
                <w:b w:val="0"/>
                <w:bCs w:val="0"/>
                <w:color w:val="000000" w:themeColor="text1"/>
                <w:szCs w:val="21"/>
              </w:rPr>
              <w:t>m</w:t>
            </w: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)</w:t>
            </w:r>
          </w:p>
          <w:p w14:paraId="4A6695D6" w14:textId="77777777" w:rsidR="009E1667" w:rsidRPr="000F2DB9" w:rsidRDefault="009E1667" w:rsidP="000F2DB9">
            <w:pPr>
              <w:spacing w:line="240" w:lineRule="exact"/>
              <w:ind w:leftChars="417" w:left="876" w:firstLine="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Exposure (</w:t>
            </w:r>
            <w:proofErr w:type="spellStart"/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s</w:t>
            </w:r>
            <w:proofErr w:type="spellEnd"/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  <w:p w14:paraId="5C8F0DEE" w14:textId="77777777" w:rsidR="009E1667" w:rsidRPr="000F2DB9" w:rsidRDefault="009E1667" w:rsidP="000F2DB9">
            <w:pPr>
              <w:spacing w:line="240" w:lineRule="exact"/>
              <w:ind w:leftChars="417" w:left="876" w:firstLine="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amera binning</w:t>
            </w:r>
          </w:p>
          <w:p w14:paraId="77163F78" w14:textId="77777777" w:rsidR="009E1667" w:rsidRPr="000F2DB9" w:rsidRDefault="009E1667" w:rsidP="000F2DB9">
            <w:pPr>
              <w:spacing w:line="240" w:lineRule="exact"/>
              <w:ind w:leftChars="417" w:left="876" w:firstLine="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Frame averaging</w:t>
            </w:r>
          </w:p>
          <w:p w14:paraId="2B8DE0E5" w14:textId="77777777" w:rsidR="009E1667" w:rsidRPr="000F2DB9" w:rsidRDefault="009E1667" w:rsidP="000F2DB9">
            <w:pPr>
              <w:spacing w:line="240" w:lineRule="exact"/>
              <w:ind w:leftChars="417" w:left="876" w:firstLine="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Filter</w:t>
            </w:r>
          </w:p>
          <w:p w14:paraId="7CF9863B" w14:textId="07B94EBB" w:rsidR="009E1667" w:rsidRPr="000F2DB9" w:rsidRDefault="009E1667" w:rsidP="000F2DB9">
            <w:pPr>
              <w:spacing w:line="240" w:lineRule="exact"/>
              <w:ind w:leftChars="417" w:left="876" w:firstLine="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ixel size (</w:t>
            </w:r>
            <w:r w:rsidRPr="000F2DB9">
              <w:rPr>
                <w:rFonts w:ascii="Times New Roman" w:eastAsia="Symbol" w:hAnsi="Times New Roman" w:cs="Times New Roman"/>
                <w:b w:val="0"/>
                <w:bCs w:val="0"/>
                <w:color w:val="000000" w:themeColor="text1"/>
                <w:szCs w:val="21"/>
              </w:rPr>
              <w:t>m</w:t>
            </w: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)</w:t>
            </w:r>
          </w:p>
          <w:p w14:paraId="0B9F8BDC" w14:textId="77777777" w:rsidR="009E1667" w:rsidRPr="000F2DB9" w:rsidRDefault="009E1667" w:rsidP="000F2DB9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econstruction</w:t>
            </w:r>
          </w:p>
          <w:p w14:paraId="02C5254E" w14:textId="77777777" w:rsidR="009E1667" w:rsidRPr="000F2DB9" w:rsidRDefault="009E1667" w:rsidP="000F2DB9">
            <w:pPr>
              <w:spacing w:line="240" w:lineRule="exact"/>
              <w:ind w:firstLineChars="420" w:firstLine="88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moothing</w:t>
            </w:r>
          </w:p>
          <w:p w14:paraId="6034E585" w14:textId="77777777" w:rsidR="009E1667" w:rsidRPr="000F2DB9" w:rsidRDefault="009E1667" w:rsidP="000F2DB9">
            <w:pPr>
              <w:spacing w:line="240" w:lineRule="exact"/>
              <w:ind w:firstLineChars="420" w:firstLine="88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ing artifact correction</w:t>
            </w:r>
          </w:p>
          <w:p w14:paraId="68560465" w14:textId="77777777" w:rsidR="009E1667" w:rsidRPr="000F2DB9" w:rsidRDefault="009E1667" w:rsidP="000F2DB9">
            <w:pPr>
              <w:spacing w:line="240" w:lineRule="exact"/>
              <w:ind w:firstLineChars="420" w:firstLine="88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eam hardening correctio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F388CF" w14:textId="77777777" w:rsidR="009E1667" w:rsidRPr="000F2DB9" w:rsidRDefault="009E1667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7D4392E" w14:textId="09DF2411" w:rsidR="009E1667" w:rsidRPr="000F2DB9" w:rsidRDefault="00871A36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9E1667" w:rsidRPr="000F2DB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  <w:p w14:paraId="73A2543A" w14:textId="3E665582" w:rsidR="009E1667" w:rsidRPr="000F2DB9" w:rsidRDefault="00E418E4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  <w:p w14:paraId="35862FF4" w14:textId="29B32E9D" w:rsidR="009E1667" w:rsidRPr="000F2DB9" w:rsidRDefault="009E1667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color w:val="000000" w:themeColor="text1"/>
                <w:szCs w:val="21"/>
              </w:rPr>
              <w:t>900</w:t>
            </w:r>
          </w:p>
          <w:p w14:paraId="77EA7948" w14:textId="4777ABBC" w:rsidR="009E1667" w:rsidRPr="000F2DB9" w:rsidRDefault="00E418E4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color w:val="000000" w:themeColor="text1"/>
                <w:szCs w:val="21"/>
              </w:rPr>
              <w:t>1 x 1</w:t>
            </w:r>
          </w:p>
          <w:p w14:paraId="793BB098" w14:textId="580057F0" w:rsidR="009E1667" w:rsidRPr="000F2DB9" w:rsidRDefault="00E418E4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color w:val="000000" w:themeColor="text1"/>
                <w:szCs w:val="21"/>
              </w:rPr>
              <w:t>OFF</w:t>
            </w:r>
          </w:p>
          <w:p w14:paraId="01F2B7BA" w14:textId="715569D8" w:rsidR="009E1667" w:rsidRPr="000F2DB9" w:rsidRDefault="009E1667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color w:val="000000" w:themeColor="text1"/>
                <w:szCs w:val="21"/>
              </w:rPr>
              <w:t>Al 0.5 mm</w:t>
            </w:r>
          </w:p>
          <w:p w14:paraId="577EFB76" w14:textId="0069762F" w:rsidR="009E1667" w:rsidRPr="000F2DB9" w:rsidRDefault="009E1667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  <w:p w14:paraId="3D81D41B" w14:textId="77777777" w:rsidR="009E1667" w:rsidRPr="000F2DB9" w:rsidRDefault="009E1667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8B2F26A" w14:textId="7F4E37FB" w:rsidR="009E1667" w:rsidRPr="000F2DB9" w:rsidRDefault="00871A36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  <w:p w14:paraId="440AA7D8" w14:textId="5D5405E8" w:rsidR="009E1667" w:rsidRPr="000F2DB9" w:rsidRDefault="00871A36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  <w:p w14:paraId="67D5F36A" w14:textId="4F5E7151" w:rsidR="009E1667" w:rsidRPr="000F2DB9" w:rsidRDefault="00871A36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DB9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</w:tr>
    </w:tbl>
    <w:p w14:paraId="28CAD40E" w14:textId="58A7C86A" w:rsidR="00CA165B" w:rsidRPr="00E3258C" w:rsidRDefault="00CA165B" w:rsidP="009917A8">
      <w:pPr>
        <w:widowControl/>
        <w:jc w:val="left"/>
        <w:rPr>
          <w:rFonts w:ascii="Times New Roman" w:hAnsi="Times New Roman" w:cs="Times New Roman"/>
        </w:rPr>
      </w:pPr>
    </w:p>
    <w:sectPr w:rsidR="00CA165B" w:rsidRPr="00E3258C" w:rsidSect="002F2A1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07C63" w14:textId="77777777" w:rsidR="002F2A18" w:rsidRDefault="002F2A18" w:rsidP="002A2221">
      <w:r>
        <w:separator/>
      </w:r>
    </w:p>
  </w:endnote>
  <w:endnote w:type="continuationSeparator" w:id="0">
    <w:p w14:paraId="0A2F1AEA" w14:textId="77777777" w:rsidR="002F2A18" w:rsidRDefault="002F2A18" w:rsidP="002A2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676E8" w14:textId="77777777" w:rsidR="002F2A18" w:rsidRDefault="002F2A18" w:rsidP="002A2221">
      <w:r>
        <w:separator/>
      </w:r>
    </w:p>
  </w:footnote>
  <w:footnote w:type="continuationSeparator" w:id="0">
    <w:p w14:paraId="13130137" w14:textId="77777777" w:rsidR="002F2A18" w:rsidRDefault="002F2A18" w:rsidP="002A2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13C"/>
    <w:rsid w:val="00014A99"/>
    <w:rsid w:val="00021B74"/>
    <w:rsid w:val="00022132"/>
    <w:rsid w:val="000578B6"/>
    <w:rsid w:val="00070A8A"/>
    <w:rsid w:val="00073F9A"/>
    <w:rsid w:val="00087EE4"/>
    <w:rsid w:val="000A0418"/>
    <w:rsid w:val="000B5E65"/>
    <w:rsid w:val="000E640F"/>
    <w:rsid w:val="000F2DB9"/>
    <w:rsid w:val="000F7CA0"/>
    <w:rsid w:val="00124400"/>
    <w:rsid w:val="00125133"/>
    <w:rsid w:val="00140CF7"/>
    <w:rsid w:val="001835AE"/>
    <w:rsid w:val="001A1D49"/>
    <w:rsid w:val="001C26AB"/>
    <w:rsid w:val="001D00C2"/>
    <w:rsid w:val="001D12BF"/>
    <w:rsid w:val="001E1ECE"/>
    <w:rsid w:val="001F62F4"/>
    <w:rsid w:val="002214A2"/>
    <w:rsid w:val="00221A9A"/>
    <w:rsid w:val="00227235"/>
    <w:rsid w:val="0026013C"/>
    <w:rsid w:val="00262A70"/>
    <w:rsid w:val="0026628A"/>
    <w:rsid w:val="00290BDE"/>
    <w:rsid w:val="00291481"/>
    <w:rsid w:val="002A2221"/>
    <w:rsid w:val="002B47D8"/>
    <w:rsid w:val="002C11E2"/>
    <w:rsid w:val="002C3F8F"/>
    <w:rsid w:val="002C7E14"/>
    <w:rsid w:val="002D2BC3"/>
    <w:rsid w:val="002D55FA"/>
    <w:rsid w:val="002E193A"/>
    <w:rsid w:val="002E7629"/>
    <w:rsid w:val="002F057E"/>
    <w:rsid w:val="002F2A18"/>
    <w:rsid w:val="00306D09"/>
    <w:rsid w:val="00310CA3"/>
    <w:rsid w:val="00330C7E"/>
    <w:rsid w:val="00332226"/>
    <w:rsid w:val="00350BCB"/>
    <w:rsid w:val="00383CB4"/>
    <w:rsid w:val="003855D6"/>
    <w:rsid w:val="00391C34"/>
    <w:rsid w:val="003A5C2F"/>
    <w:rsid w:val="003B12D1"/>
    <w:rsid w:val="003C2572"/>
    <w:rsid w:val="003D4B47"/>
    <w:rsid w:val="003F195E"/>
    <w:rsid w:val="003F2199"/>
    <w:rsid w:val="003F7DEE"/>
    <w:rsid w:val="0040275F"/>
    <w:rsid w:val="00407503"/>
    <w:rsid w:val="0043690D"/>
    <w:rsid w:val="00442444"/>
    <w:rsid w:val="00443588"/>
    <w:rsid w:val="00443AC3"/>
    <w:rsid w:val="00463032"/>
    <w:rsid w:val="0047073F"/>
    <w:rsid w:val="00474B63"/>
    <w:rsid w:val="004A277F"/>
    <w:rsid w:val="004B10C1"/>
    <w:rsid w:val="004D0E63"/>
    <w:rsid w:val="004D2BB1"/>
    <w:rsid w:val="0051553C"/>
    <w:rsid w:val="00517071"/>
    <w:rsid w:val="00531C3B"/>
    <w:rsid w:val="00531EC8"/>
    <w:rsid w:val="005349B7"/>
    <w:rsid w:val="005552AB"/>
    <w:rsid w:val="00575CE0"/>
    <w:rsid w:val="00582B9D"/>
    <w:rsid w:val="005874A5"/>
    <w:rsid w:val="005A3978"/>
    <w:rsid w:val="005A3E34"/>
    <w:rsid w:val="005A6620"/>
    <w:rsid w:val="005B6A70"/>
    <w:rsid w:val="005B75F5"/>
    <w:rsid w:val="005D57CB"/>
    <w:rsid w:val="005E20CB"/>
    <w:rsid w:val="00635029"/>
    <w:rsid w:val="00637827"/>
    <w:rsid w:val="006501B5"/>
    <w:rsid w:val="006631A8"/>
    <w:rsid w:val="00671848"/>
    <w:rsid w:val="00676EB7"/>
    <w:rsid w:val="006A139F"/>
    <w:rsid w:val="006D2A8C"/>
    <w:rsid w:val="006E42DC"/>
    <w:rsid w:val="006F5234"/>
    <w:rsid w:val="006F5571"/>
    <w:rsid w:val="00712393"/>
    <w:rsid w:val="00715D3A"/>
    <w:rsid w:val="00742FAA"/>
    <w:rsid w:val="00743337"/>
    <w:rsid w:val="00743587"/>
    <w:rsid w:val="0077462B"/>
    <w:rsid w:val="00797158"/>
    <w:rsid w:val="007A0842"/>
    <w:rsid w:val="007A7A90"/>
    <w:rsid w:val="007B0455"/>
    <w:rsid w:val="007B6143"/>
    <w:rsid w:val="007B66C0"/>
    <w:rsid w:val="007D023A"/>
    <w:rsid w:val="007E304D"/>
    <w:rsid w:val="007E79EE"/>
    <w:rsid w:val="007F136E"/>
    <w:rsid w:val="00815B51"/>
    <w:rsid w:val="00817ECA"/>
    <w:rsid w:val="00834662"/>
    <w:rsid w:val="00870D7B"/>
    <w:rsid w:val="00871A36"/>
    <w:rsid w:val="0088534B"/>
    <w:rsid w:val="008A1A05"/>
    <w:rsid w:val="008A3D6F"/>
    <w:rsid w:val="008D72D0"/>
    <w:rsid w:val="008E2767"/>
    <w:rsid w:val="008F2D50"/>
    <w:rsid w:val="008F6570"/>
    <w:rsid w:val="00910565"/>
    <w:rsid w:val="00920EA0"/>
    <w:rsid w:val="00924B91"/>
    <w:rsid w:val="0092756D"/>
    <w:rsid w:val="00972A5A"/>
    <w:rsid w:val="00974F2C"/>
    <w:rsid w:val="00980E45"/>
    <w:rsid w:val="009917A8"/>
    <w:rsid w:val="00996E4B"/>
    <w:rsid w:val="009B21E5"/>
    <w:rsid w:val="009E05E0"/>
    <w:rsid w:val="009E1667"/>
    <w:rsid w:val="009E210C"/>
    <w:rsid w:val="009E735F"/>
    <w:rsid w:val="009E7457"/>
    <w:rsid w:val="00A00F6A"/>
    <w:rsid w:val="00A05D31"/>
    <w:rsid w:val="00A0715D"/>
    <w:rsid w:val="00A0755F"/>
    <w:rsid w:val="00A215EA"/>
    <w:rsid w:val="00A22B29"/>
    <w:rsid w:val="00A272B4"/>
    <w:rsid w:val="00A367CF"/>
    <w:rsid w:val="00A446E2"/>
    <w:rsid w:val="00A540EF"/>
    <w:rsid w:val="00A720B1"/>
    <w:rsid w:val="00A80B7E"/>
    <w:rsid w:val="00A82B3A"/>
    <w:rsid w:val="00A93243"/>
    <w:rsid w:val="00AA01A9"/>
    <w:rsid w:val="00AA7902"/>
    <w:rsid w:val="00AC14BE"/>
    <w:rsid w:val="00AD2127"/>
    <w:rsid w:val="00AD2993"/>
    <w:rsid w:val="00AD7CC3"/>
    <w:rsid w:val="00AE3082"/>
    <w:rsid w:val="00AE5176"/>
    <w:rsid w:val="00AF3A4D"/>
    <w:rsid w:val="00AF3FF9"/>
    <w:rsid w:val="00AF765B"/>
    <w:rsid w:val="00B149DD"/>
    <w:rsid w:val="00B1756A"/>
    <w:rsid w:val="00B9040E"/>
    <w:rsid w:val="00B95CFD"/>
    <w:rsid w:val="00BB0DD3"/>
    <w:rsid w:val="00BC0371"/>
    <w:rsid w:val="00BF165E"/>
    <w:rsid w:val="00C10FB4"/>
    <w:rsid w:val="00C45C97"/>
    <w:rsid w:val="00C47CA2"/>
    <w:rsid w:val="00C54E7E"/>
    <w:rsid w:val="00C8336B"/>
    <w:rsid w:val="00C91F0F"/>
    <w:rsid w:val="00C9481E"/>
    <w:rsid w:val="00CA165B"/>
    <w:rsid w:val="00CA3727"/>
    <w:rsid w:val="00CB6A15"/>
    <w:rsid w:val="00CD0F16"/>
    <w:rsid w:val="00CE52FF"/>
    <w:rsid w:val="00CE5C0E"/>
    <w:rsid w:val="00D058F0"/>
    <w:rsid w:val="00D129BD"/>
    <w:rsid w:val="00D131DF"/>
    <w:rsid w:val="00D246E0"/>
    <w:rsid w:val="00D31473"/>
    <w:rsid w:val="00D765FA"/>
    <w:rsid w:val="00DC51C4"/>
    <w:rsid w:val="00DD18A5"/>
    <w:rsid w:val="00DD2577"/>
    <w:rsid w:val="00DD3C97"/>
    <w:rsid w:val="00DE0950"/>
    <w:rsid w:val="00DE2253"/>
    <w:rsid w:val="00DF52CC"/>
    <w:rsid w:val="00E06CD7"/>
    <w:rsid w:val="00E3258C"/>
    <w:rsid w:val="00E33494"/>
    <w:rsid w:val="00E418E4"/>
    <w:rsid w:val="00E46D38"/>
    <w:rsid w:val="00E64FAD"/>
    <w:rsid w:val="00E75A0E"/>
    <w:rsid w:val="00E76DD9"/>
    <w:rsid w:val="00E8424D"/>
    <w:rsid w:val="00E84B52"/>
    <w:rsid w:val="00E95D1D"/>
    <w:rsid w:val="00EA578F"/>
    <w:rsid w:val="00EB35D2"/>
    <w:rsid w:val="00F10F12"/>
    <w:rsid w:val="00F20153"/>
    <w:rsid w:val="00F419DC"/>
    <w:rsid w:val="00F729F0"/>
    <w:rsid w:val="00F77E9B"/>
    <w:rsid w:val="00F87156"/>
    <w:rsid w:val="00F945C0"/>
    <w:rsid w:val="00FC6B16"/>
    <w:rsid w:val="00FE042B"/>
    <w:rsid w:val="00FF62B5"/>
    <w:rsid w:val="05E5BDFD"/>
    <w:rsid w:val="2A8E15FE"/>
    <w:rsid w:val="43412711"/>
    <w:rsid w:val="5E39E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4C6E9A"/>
  <w15:chartTrackingRefBased/>
  <w15:docId w15:val="{8FDB9889-F675-8448-9C50-051E07A7A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013C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6013C"/>
    <w:rPr>
      <w:rFonts w:ascii="ＭＳ 明朝" w:eastAsia="ＭＳ 明朝"/>
      <w:sz w:val="18"/>
      <w:szCs w:val="18"/>
    </w:rPr>
  </w:style>
  <w:style w:type="paragraph" w:styleId="a5">
    <w:name w:val="footnote text"/>
    <w:basedOn w:val="a"/>
    <w:link w:val="a6"/>
    <w:uiPriority w:val="99"/>
    <w:semiHidden/>
    <w:unhideWhenUsed/>
    <w:rsid w:val="002A2221"/>
    <w:pPr>
      <w:snapToGrid w:val="0"/>
      <w:jc w:val="left"/>
    </w:pPr>
  </w:style>
  <w:style w:type="character" w:customStyle="1" w:styleId="a6">
    <w:name w:val="脚注文字列 (文字)"/>
    <w:basedOn w:val="a0"/>
    <w:link w:val="a5"/>
    <w:uiPriority w:val="99"/>
    <w:semiHidden/>
    <w:rsid w:val="002A2221"/>
  </w:style>
  <w:style w:type="character" w:styleId="a7">
    <w:name w:val="footnote reference"/>
    <w:basedOn w:val="a0"/>
    <w:uiPriority w:val="99"/>
    <w:semiHidden/>
    <w:unhideWhenUsed/>
    <w:rsid w:val="002A2221"/>
    <w:rPr>
      <w:vertAlign w:val="superscript"/>
    </w:rPr>
  </w:style>
  <w:style w:type="paragraph" w:styleId="a8">
    <w:name w:val="endnote text"/>
    <w:basedOn w:val="a"/>
    <w:link w:val="a9"/>
    <w:uiPriority w:val="99"/>
    <w:semiHidden/>
    <w:unhideWhenUsed/>
    <w:rsid w:val="002A2221"/>
    <w:pPr>
      <w:snapToGrid w:val="0"/>
      <w:jc w:val="left"/>
    </w:pPr>
  </w:style>
  <w:style w:type="character" w:customStyle="1" w:styleId="a9">
    <w:name w:val="文末脚注文字列 (文字)"/>
    <w:basedOn w:val="a0"/>
    <w:link w:val="a8"/>
    <w:uiPriority w:val="99"/>
    <w:semiHidden/>
    <w:rsid w:val="002A2221"/>
  </w:style>
  <w:style w:type="character" w:styleId="aa">
    <w:name w:val="endnote reference"/>
    <w:basedOn w:val="a0"/>
    <w:uiPriority w:val="99"/>
    <w:semiHidden/>
    <w:unhideWhenUsed/>
    <w:rsid w:val="002A2221"/>
    <w:rPr>
      <w:vertAlign w:val="superscript"/>
    </w:rPr>
  </w:style>
  <w:style w:type="table" w:styleId="ab">
    <w:name w:val="Table Grid"/>
    <w:basedOn w:val="a1"/>
    <w:uiPriority w:val="39"/>
    <w:rsid w:val="00A05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E16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Revision"/>
    <w:hidden/>
    <w:uiPriority w:val="99"/>
    <w:semiHidden/>
    <w:rsid w:val="00871A36"/>
  </w:style>
  <w:style w:type="character" w:styleId="ad">
    <w:name w:val="annotation reference"/>
    <w:basedOn w:val="a0"/>
    <w:uiPriority w:val="99"/>
    <w:semiHidden/>
    <w:unhideWhenUsed/>
    <w:rsid w:val="00DF52CC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F52CC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DF52CC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DF52CC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DF52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0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04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0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9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9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5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63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4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2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4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77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3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6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95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0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89E709-2F1C-F94D-89A8-E3EE8E224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笠原　伯宏</dc:creator>
  <cp:keywords/>
  <dc:description/>
  <cp:lastModifiedBy>小笠原　伯宏</cp:lastModifiedBy>
  <cp:revision>8</cp:revision>
  <cp:lastPrinted>2023-12-26T10:26:00Z</cp:lastPrinted>
  <dcterms:created xsi:type="dcterms:W3CDTF">2023-07-13T07:00:00Z</dcterms:created>
  <dcterms:modified xsi:type="dcterms:W3CDTF">2024-05-10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</vt:lpwstr>
  </property>
  <property fmtid="{D5CDD505-2E9C-101B-9397-08002B2CF9AE}" pid="24" name="Mendeley Unique User Id_1">
    <vt:lpwstr>f8250f5c-3a9d-3f67-ac2c-d6b5b4dd69bc</vt:lpwstr>
  </property>
</Properties>
</file>